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F4C41" w14:textId="77777777" w:rsidR="00497273" w:rsidRPr="003D46D7" w:rsidRDefault="00497273" w:rsidP="00497273">
      <w:pPr>
        <w:spacing w:line="480" w:lineRule="auto"/>
        <w:ind w:firstLine="0"/>
        <w:rPr>
          <w:b/>
          <w:bCs/>
        </w:rPr>
      </w:pPr>
      <w:r w:rsidRPr="003D46D7">
        <w:rPr>
          <w:b/>
          <w:bCs/>
        </w:rPr>
        <w:t xml:space="preserve">Ecology and abundant occurrence of </w:t>
      </w:r>
      <w:proofErr w:type="spellStart"/>
      <w:r w:rsidRPr="003D46D7">
        <w:rPr>
          <w:b/>
          <w:bCs/>
          <w:i/>
        </w:rPr>
        <w:t>Genea</w:t>
      </w:r>
      <w:proofErr w:type="spellEnd"/>
      <w:r w:rsidRPr="003D46D7">
        <w:rPr>
          <w:b/>
          <w:bCs/>
        </w:rPr>
        <w:t xml:space="preserve"> (</w:t>
      </w:r>
      <w:proofErr w:type="spellStart"/>
      <w:r w:rsidRPr="003D46D7">
        <w:rPr>
          <w:b/>
          <w:bCs/>
        </w:rPr>
        <w:t>Pyronemataceae</w:t>
      </w:r>
      <w:proofErr w:type="spellEnd"/>
      <w:r w:rsidRPr="003D46D7">
        <w:rPr>
          <w:b/>
          <w:bCs/>
        </w:rPr>
        <w:t xml:space="preserve">) in western Oregon, U.S.A. </w:t>
      </w:r>
    </w:p>
    <w:p w14:paraId="65F0F9F9" w14:textId="6640C6AF" w:rsidR="00C947F6" w:rsidRPr="00497273" w:rsidRDefault="00497273" w:rsidP="00497273">
      <w:pPr>
        <w:spacing w:line="480" w:lineRule="auto"/>
        <w:ind w:firstLine="0"/>
        <w:rPr>
          <w:vertAlign w:val="superscript"/>
        </w:rPr>
      </w:pPr>
      <w:r>
        <w:t>Hilary Rose Dawson and Heather A. Dawson</w:t>
      </w:r>
    </w:p>
    <w:p w14:paraId="32BAB505" w14:textId="3B0FBDCB" w:rsidR="00B715AA" w:rsidRDefault="00497273">
      <w:pPr>
        <w:ind w:firstLine="0"/>
        <w:rPr>
          <w:b/>
        </w:rPr>
      </w:pPr>
      <w:r>
        <w:rPr>
          <w:b/>
        </w:rPr>
        <w:t>Supplementary Information</w:t>
      </w:r>
    </w:p>
    <w:p w14:paraId="32BAB506" w14:textId="77777777" w:rsidR="00B715AA" w:rsidRDefault="00497273">
      <w:pPr>
        <w:ind w:firstLine="0"/>
        <w:rPr>
          <w:sz w:val="20"/>
          <w:szCs w:val="20"/>
        </w:rPr>
      </w:pPr>
      <w:r>
        <w:rPr>
          <w:b/>
        </w:rPr>
        <w:t>Table S1: List of sites and visiting frequency</w:t>
      </w:r>
      <w:r>
        <w:t>. Note that the latitude and longitude given is for a single point, while the survey often spanned a longer distance.</w:t>
      </w:r>
    </w:p>
    <w:tbl>
      <w:tblPr>
        <w:tblStyle w:val="a"/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2355"/>
        <w:gridCol w:w="885"/>
        <w:gridCol w:w="1080"/>
        <w:gridCol w:w="1035"/>
        <w:gridCol w:w="1005"/>
        <w:gridCol w:w="1170"/>
      </w:tblGrid>
      <w:tr w:rsidR="00B715AA" w14:paraId="32BAB50E" w14:textId="77777777">
        <w:trPr>
          <w:trHeight w:val="415"/>
          <w:tblHeader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07" w14:textId="77777777" w:rsidR="00B715AA" w:rsidRDefault="00497273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 nam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08" w14:textId="77777777" w:rsidR="00B715AA" w:rsidRDefault="00497273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bita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09" w14:textId="77777777" w:rsidR="00B715AA" w:rsidRDefault="00497273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vation (m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0A" w14:textId="77777777" w:rsidR="00B715AA" w:rsidRDefault="00497273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itud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0B" w14:textId="77777777" w:rsidR="00B715AA" w:rsidRDefault="00497273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itud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0C" w14:textId="77777777" w:rsidR="00B715AA" w:rsidRDefault="00497273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urvey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0D" w14:textId="77777777" w:rsidR="00B715AA" w:rsidRDefault="00497273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of times </w:t>
            </w:r>
            <w:proofErr w:type="spellStart"/>
            <w:r w:rsidRPr="00C947F6">
              <w:rPr>
                <w:b/>
                <w:i/>
                <w:iCs/>
                <w:sz w:val="20"/>
                <w:szCs w:val="20"/>
              </w:rPr>
              <w:t>Genea</w:t>
            </w:r>
            <w:proofErr w:type="spellEnd"/>
            <w:r>
              <w:rPr>
                <w:b/>
                <w:sz w:val="20"/>
                <w:szCs w:val="20"/>
              </w:rPr>
              <w:t xml:space="preserve"> found</w:t>
            </w:r>
          </w:p>
        </w:tc>
      </w:tr>
      <w:tr w:rsidR="00B715AA" w14:paraId="32BAB51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0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ea Fall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94441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4540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1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Creek Trail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0255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127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2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1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ir Lake Trail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39896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2410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2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re </w:t>
            </w:r>
            <w:r>
              <w:rPr>
                <w:sz w:val="20"/>
                <w:szCs w:val="20"/>
              </w:rPr>
              <w:t>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30287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201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3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2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Pool Campground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10231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2995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3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x Canyon Cabin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0745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0811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4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3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yon Creek Meadow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92340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8303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4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l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84519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7862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5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4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igan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dgepole Pin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17357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914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5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at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61546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371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15AA" w14:paraId="32BAB56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5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ption Cree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severity burn (5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 xml:space="preserve"> old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57021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5529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6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ption Cree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secondary Douglas-fir-western hemlock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6609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5344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7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6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ide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14855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9.6023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7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gle's Rest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secondary Douglas-fir-western hemlock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45516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7431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8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7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a Bells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55828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0468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8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gen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garde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43833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1204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9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8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view Cree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xed age stand </w:t>
            </w:r>
            <w:r>
              <w:rPr>
                <w:sz w:val="20"/>
                <w:szCs w:val="20"/>
              </w:rPr>
              <w:t>(decades to centuries) of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83784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7138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9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all Cree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855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4604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A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9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s Fir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severity burn (1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  <w:r>
              <w:rPr>
                <w:sz w:val="20"/>
                <w:szCs w:val="20"/>
              </w:rPr>
              <w:t xml:space="preserve"> old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85500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4333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A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man Cree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re secondary </w:t>
            </w:r>
            <w:r>
              <w:rPr>
                <w:sz w:val="20"/>
                <w:szCs w:val="20"/>
              </w:rPr>
              <w:t>Douglas-fir-western hemlock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4690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6590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B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A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leaf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29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62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715AA" w14:paraId="32BAB5B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 Andrew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severity burn (2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 xml:space="preserve"> old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0408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2600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C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B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 Andrew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severity burn (2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  <w:r>
              <w:rPr>
                <w:sz w:val="20"/>
                <w:szCs w:val="20"/>
              </w:rPr>
              <w:t xml:space="preserve"> old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0408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2600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C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 Andrew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 growth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20604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2431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D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C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30814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8762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D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lan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38208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7223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E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D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Private property]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8305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355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5E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Private property]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8298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356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15AA" w14:paraId="32BAB5F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E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Private property] east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83228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351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5F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e Creek Rd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5027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0743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0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5F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rsepasture</w:t>
            </w:r>
            <w:proofErr w:type="spellEnd"/>
            <w:r>
              <w:rPr>
                <w:sz w:val="20"/>
                <w:szCs w:val="20"/>
              </w:rPr>
              <w:t xml:space="preserve"> Mtn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12744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0950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0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 Road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severity burn (2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 xml:space="preserve"> old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5599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2523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1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0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okout Cree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 growth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352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538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1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okout Cree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352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538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2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1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e and Rockpile Lake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51963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8043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2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thieu Lake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34561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7761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3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2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thieu Lake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burn (5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34561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7761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3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Jun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1660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7204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4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3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t Pisgah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ned oak savanna (3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960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9498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15AA" w14:paraId="32BAB64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Pisgah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 Douglas-fir savanna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97220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9444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5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4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t </w:t>
            </w:r>
            <w:r>
              <w:rPr>
                <w:sz w:val="20"/>
                <w:szCs w:val="20"/>
              </w:rPr>
              <w:t>Pisgah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 savanna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96186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9496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15AA" w14:paraId="32BAB65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sick</w:t>
            </w:r>
            <w:proofErr w:type="spellEnd"/>
            <w:r>
              <w:rPr>
                <w:sz w:val="20"/>
                <w:szCs w:val="20"/>
              </w:rPr>
              <w:t xml:space="preserve"> Guard Station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8137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6414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6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5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Fork Trail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6458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4898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6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78986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807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7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6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llalie</w:t>
            </w:r>
            <w:proofErr w:type="spellEnd"/>
            <w:r>
              <w:rPr>
                <w:sz w:val="20"/>
                <w:szCs w:val="20"/>
              </w:rPr>
              <w:t xml:space="preserve"> Campground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n and salvage logged (~4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6025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0542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7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llalie</w:t>
            </w:r>
            <w:proofErr w:type="spellEnd"/>
            <w:r>
              <w:rPr>
                <w:sz w:val="20"/>
                <w:szCs w:val="20"/>
              </w:rPr>
              <w:t xml:space="preserve"> Campground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6025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0542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8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7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llalie</w:t>
            </w:r>
            <w:proofErr w:type="spellEnd"/>
            <w:r>
              <w:rPr>
                <w:sz w:val="20"/>
                <w:szCs w:val="20"/>
              </w:rPr>
              <w:t xml:space="preserve"> Trail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49466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553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8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jens</w:t>
            </w:r>
            <w:proofErr w:type="spellEnd"/>
            <w:r>
              <w:rPr>
                <w:sz w:val="20"/>
                <w:szCs w:val="20"/>
              </w:rPr>
              <w:t xml:space="preserve"> Lake Trail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severity </w:t>
            </w:r>
            <w:proofErr w:type="gramStart"/>
            <w:r>
              <w:rPr>
                <w:sz w:val="20"/>
                <w:szCs w:val="20"/>
              </w:rPr>
              <w:t>burn</w:t>
            </w:r>
            <w:proofErr w:type="gramEnd"/>
            <w:r>
              <w:rPr>
                <w:sz w:val="20"/>
                <w:szCs w:val="20"/>
              </w:rPr>
              <w:t xml:space="preserve"> pine forest (11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52963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8904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9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8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jens</w:t>
            </w:r>
            <w:proofErr w:type="spellEnd"/>
            <w:r>
              <w:rPr>
                <w:sz w:val="20"/>
                <w:szCs w:val="20"/>
              </w:rPr>
              <w:t xml:space="preserve"> Lake Trail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49519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8968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9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rson Mountain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age stand (decades to centuries) of Douglas-fir, hemlock, and fir.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69366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6198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A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9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to Hardesty Way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6297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8078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A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inson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91310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9494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B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A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ster Roc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04710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2975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B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t Creek </w:t>
            </w:r>
            <w:r>
              <w:rPr>
                <w:sz w:val="20"/>
                <w:szCs w:val="20"/>
              </w:rPr>
              <w:t>Fall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age stand (decades to centuries) of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1195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28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C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B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ters Mirror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40298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8281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C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uslaw River Road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311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6410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D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C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rker </w:t>
            </w:r>
            <w:r>
              <w:rPr>
                <w:sz w:val="20"/>
                <w:szCs w:val="20"/>
              </w:rPr>
              <w:t>Forest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67528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5422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D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nas</w:t>
            </w:r>
            <w:proofErr w:type="spellEnd"/>
            <w:r>
              <w:rPr>
                <w:sz w:val="20"/>
                <w:szCs w:val="20"/>
              </w:rPr>
              <w:t xml:space="preserve">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29250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9168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6E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D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-Fingered Jac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940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8254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E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ire Mountain Trail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re secondary </w:t>
            </w:r>
            <w:r>
              <w:rPr>
                <w:sz w:val="20"/>
                <w:szCs w:val="20"/>
              </w:rPr>
              <w:t>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39828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559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15AA" w14:paraId="32BAB6F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E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rence</w:t>
            </w:r>
            <w:proofErr w:type="spellEnd"/>
            <w:r>
              <w:rPr>
                <w:sz w:val="20"/>
                <w:szCs w:val="20"/>
              </w:rPr>
              <w:t xml:space="preserve"> Rd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612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4563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6F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FS 58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 growth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9922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6254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70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6F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FS 58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285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6277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15AA" w14:paraId="32BAB70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vian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re mixed </w:t>
            </w:r>
            <w:r>
              <w:rPr>
                <w:sz w:val="20"/>
                <w:szCs w:val="20"/>
              </w:rPr>
              <w:t>conifer for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80400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1650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716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0F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do Lak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0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mixed conife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1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2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94857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3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0452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4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5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15AA" w14:paraId="32BAB71E" w14:textId="77777777">
        <w:trPr>
          <w:trHeight w:val="41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7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taker Cree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8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ouglas-fi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9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A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5963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B" w14:textId="77777777" w:rsidR="00B715AA" w:rsidRDefault="0049727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6453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C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AB71D" w14:textId="77777777" w:rsidR="00B715AA" w:rsidRDefault="0049727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32BAB72A" w14:textId="3DE08F73" w:rsidR="00B715AA" w:rsidRPr="00C947F6" w:rsidRDefault="00B715AA">
      <w:pPr>
        <w:ind w:firstLine="0"/>
        <w:rPr>
          <w:sz w:val="20"/>
          <w:szCs w:val="20"/>
        </w:rPr>
      </w:pPr>
    </w:p>
    <w:sectPr w:rsidR="00B715AA" w:rsidRPr="00C947F6" w:rsidSect="00C947F6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5AA"/>
    <w:rsid w:val="00497273"/>
    <w:rsid w:val="005D118F"/>
    <w:rsid w:val="006B38D9"/>
    <w:rsid w:val="00B715AA"/>
    <w:rsid w:val="00BF489B"/>
    <w:rsid w:val="00C9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AB4D5"/>
  <w15:docId w15:val="{C9FC7583-DF9D-8B42-8DBF-FDA3E25F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GB" w:bidi="ar-SA"/>
      </w:rPr>
    </w:rPrDefault>
    <w:pPrDefault>
      <w:pPr>
        <w:spacing w:line="36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F4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ilary Rose Dawson</cp:lastModifiedBy>
  <cp:revision>4</cp:revision>
  <dcterms:created xsi:type="dcterms:W3CDTF">2024-07-29T22:18:00Z</dcterms:created>
  <dcterms:modified xsi:type="dcterms:W3CDTF">2024-07-29T22:18:00Z</dcterms:modified>
</cp:coreProperties>
</file>